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7EB" w:rsidRDefault="006E2215" w:rsidP="001037EB">
      <w:pPr>
        <w:spacing w:line="480" w:lineRule="auto"/>
        <w:jc w:val="both"/>
        <w:outlineLvl w:val="0"/>
        <w:rPr>
          <w:rFonts w:ascii="Times New Roman" w:hAnsi="Times New Roman"/>
        </w:rPr>
      </w:pPr>
      <w:r w:rsidRPr="006E2215">
        <w:rPr>
          <w:rFonts w:ascii="Times New Roman" w:hAnsi="Times New Roman"/>
          <w:b/>
          <w:sz w:val="24"/>
          <w:szCs w:val="24"/>
        </w:rPr>
        <w:t>Additional file 1:</w:t>
      </w:r>
      <w:r w:rsidR="001037EB" w:rsidRPr="006E2215">
        <w:rPr>
          <w:rFonts w:ascii="Times New Roman" w:hAnsi="Times New Roman"/>
          <w:b/>
          <w:sz w:val="24"/>
          <w:szCs w:val="24"/>
        </w:rPr>
        <w:t xml:space="preserve"> Table S1</w:t>
      </w:r>
      <w:r w:rsidR="001037EB">
        <w:rPr>
          <w:rFonts w:ascii="Times New Roman" w:hAnsi="Times New Roman"/>
          <w:b/>
        </w:rPr>
        <w:t xml:space="preserve"> </w:t>
      </w:r>
      <w:proofErr w:type="spellStart"/>
      <w:r w:rsidR="001037EB" w:rsidRPr="00E60F44">
        <w:rPr>
          <w:rFonts w:ascii="Times New Roman" w:hAnsi="Times New Roman"/>
        </w:rPr>
        <w:t>Clinicopathological</w:t>
      </w:r>
      <w:proofErr w:type="spellEnd"/>
      <w:r w:rsidR="001037EB" w:rsidRPr="00E60F44">
        <w:rPr>
          <w:rFonts w:ascii="Times New Roman" w:hAnsi="Times New Roman"/>
        </w:rPr>
        <w:t xml:space="preserve"> characteristic of MB pati</w:t>
      </w:r>
      <w:r>
        <w:rPr>
          <w:rFonts w:ascii="Times New Roman" w:hAnsi="Times New Roman"/>
        </w:rPr>
        <w:t>ents included in Nottingham TMA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3532"/>
        <w:gridCol w:w="3945"/>
        <w:gridCol w:w="2033"/>
      </w:tblGrid>
      <w:tr w:rsidR="001037EB" w:rsidRPr="009A14D2" w:rsidTr="006E2215">
        <w:trPr>
          <w:trHeight w:val="240"/>
        </w:trPr>
        <w:tc>
          <w:tcPr>
            <w:tcW w:w="18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tabs>
                <w:tab w:val="left" w:pos="970"/>
              </w:tabs>
              <w:spacing w:after="0" w:line="2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 Variable</w:t>
            </w:r>
          </w:p>
        </w:tc>
        <w:tc>
          <w:tcPr>
            <w:tcW w:w="20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No</w:t>
            </w:r>
          </w:p>
        </w:tc>
        <w:tc>
          <w:tcPr>
            <w:tcW w:w="106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%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Gender</w:t>
            </w:r>
          </w:p>
        </w:tc>
        <w:tc>
          <w:tcPr>
            <w:tcW w:w="20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F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6</w:t>
            </w:r>
          </w:p>
        </w:tc>
      </w:tr>
      <w:tr w:rsidR="001037EB" w:rsidRPr="009A14D2" w:rsidTr="006E2215">
        <w:trPr>
          <w:trHeight w:val="268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6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M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6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6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4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Age, years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&lt;3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5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≥3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85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Metastatic status</w:t>
            </w:r>
          </w:p>
        </w:tc>
        <w:tc>
          <w:tcPr>
            <w:tcW w:w="3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M-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59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M+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37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Unknown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4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Resection status</w:t>
            </w:r>
          </w:p>
        </w:tc>
        <w:tc>
          <w:tcPr>
            <w:tcW w:w="3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Complete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41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Incomplete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52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Unknown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</w:t>
            </w:r>
          </w:p>
        </w:tc>
      </w:tr>
      <w:tr w:rsidR="001037EB" w:rsidRPr="009A14D2" w:rsidTr="006E2215">
        <w:trPr>
          <w:trHeight w:val="24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Histology</w:t>
            </w:r>
          </w:p>
        </w:tc>
        <w:tc>
          <w:tcPr>
            <w:tcW w:w="3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Classical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44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Desmoplastic</w:t>
            </w:r>
            <w:proofErr w:type="spellEnd"/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35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LC</w:t>
            </w:r>
            <w:r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/</w:t>
            </w: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A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7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unknown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4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Recurrence</w:t>
            </w:r>
          </w:p>
        </w:tc>
        <w:tc>
          <w:tcPr>
            <w:tcW w:w="3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Yes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4</w:t>
            </w:r>
          </w:p>
        </w:tc>
      </w:tr>
      <w:tr w:rsidR="001037EB" w:rsidRPr="009A14D2" w:rsidTr="006E2215">
        <w:trPr>
          <w:trHeight w:val="260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6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No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6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6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6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Risk group</w:t>
            </w: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eastAsia="en-GB"/>
              </w:rPr>
              <w:t>*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 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 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 xml:space="preserve">    Standard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9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 xml:space="preserve">    High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4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 xml:space="preserve">    Unknown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7 </w:t>
            </w: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Cs w:val="20"/>
                <w:lang w:eastAsia="en-GB"/>
              </w:rPr>
              <w:t>Status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1037EB" w:rsidRPr="009A14D2" w:rsidTr="006E2215">
        <w:trPr>
          <w:trHeight w:val="293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A</w:t>
            </w:r>
          </w:p>
        </w:tc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93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44</w:t>
            </w:r>
          </w:p>
        </w:tc>
      </w:tr>
      <w:tr w:rsidR="001037EB" w:rsidRPr="009A14D2" w:rsidTr="006E2215">
        <w:trPr>
          <w:trHeight w:val="258"/>
        </w:trPr>
        <w:tc>
          <w:tcPr>
            <w:tcW w:w="18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5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D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5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15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5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56</w:t>
            </w:r>
          </w:p>
        </w:tc>
      </w:tr>
      <w:tr w:rsidR="001037EB" w:rsidRPr="009A14D2" w:rsidTr="006E2215">
        <w:trPr>
          <w:trHeight w:val="504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1037EB" w:rsidRPr="009A14D2" w:rsidRDefault="001037EB" w:rsidP="000419D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Abbreviations: M= male, F= female, LC</w:t>
            </w:r>
            <w:r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/</w:t>
            </w: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A= large cell/</w:t>
            </w:r>
            <w:proofErr w:type="spellStart"/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anaplastic</w:t>
            </w:r>
            <w:proofErr w:type="spellEnd"/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, A= alive, D= dead.</w:t>
            </w:r>
            <w:r w:rsidRPr="009A14D2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 xml:space="preserve"> </w:t>
            </w:r>
            <w:r w:rsidRPr="009A14D2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eastAsia="en-GB"/>
              </w:rPr>
              <w:t xml:space="preserve">* </w:t>
            </w: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Risk group in children &gt;</w:t>
            </w:r>
            <w:r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>3</w:t>
            </w:r>
            <w:r w:rsidRPr="009A14D2">
              <w:rPr>
                <w:rFonts w:ascii="Times New Roman" w:eastAsia="Times New Roman" w:hAnsi="Times New Roman"/>
                <w:color w:val="000000"/>
                <w:kern w:val="24"/>
                <w:szCs w:val="20"/>
                <w:lang w:eastAsia="en-GB"/>
              </w:rPr>
              <w:t xml:space="preserve"> years of age.</w:t>
            </w:r>
          </w:p>
        </w:tc>
      </w:tr>
    </w:tbl>
    <w:p w:rsidR="000529A3" w:rsidRDefault="000529A3"/>
    <w:sectPr w:rsidR="000529A3" w:rsidSect="00052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037EB"/>
    <w:rsid w:val="000529A3"/>
    <w:rsid w:val="001037EB"/>
    <w:rsid w:val="006E2215"/>
    <w:rsid w:val="00714997"/>
    <w:rsid w:val="00C62F93"/>
    <w:rsid w:val="00C94995"/>
    <w:rsid w:val="00E70DF5"/>
    <w:rsid w:val="00F47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wdesales</cp:lastModifiedBy>
  <cp:revision>2</cp:revision>
  <dcterms:created xsi:type="dcterms:W3CDTF">2014-05-18T02:31:00Z</dcterms:created>
  <dcterms:modified xsi:type="dcterms:W3CDTF">2014-05-23T07:23:00Z</dcterms:modified>
</cp:coreProperties>
</file>